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15D4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FB69E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2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aily community composition of ground-dwelling invertebrate communities in each plot, monitored using infrared camera traps (ICTs), following the extremely high-temperature event (FL).</w:t>
      </w:r>
    </w:p>
    <w:tbl>
      <w:tblPr>
        <w:tblStyle w:val="2"/>
        <w:tblpPr w:leftFromText="180" w:rightFromText="180" w:vertAnchor="text" w:horzAnchor="page" w:tblpX="1440" w:tblpY="294"/>
        <w:tblOverlap w:val="never"/>
        <w:tblW w:w="499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893"/>
        <w:gridCol w:w="893"/>
        <w:gridCol w:w="893"/>
        <w:gridCol w:w="894"/>
        <w:gridCol w:w="894"/>
        <w:gridCol w:w="894"/>
        <w:gridCol w:w="1150"/>
        <w:gridCol w:w="1115"/>
        <w:gridCol w:w="1360"/>
        <w:gridCol w:w="894"/>
        <w:gridCol w:w="1243"/>
        <w:gridCol w:w="1173"/>
        <w:gridCol w:w="976"/>
      </w:tblGrid>
      <w:tr w14:paraId="5D01F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A0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od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06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a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B8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B1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s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E4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ugs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57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ders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22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etles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3D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ipedes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3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edes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33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shoppers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F4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ils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EA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thworms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55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undance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DE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ness</w:t>
            </w:r>
          </w:p>
        </w:tc>
      </w:tr>
      <w:tr w14:paraId="013B71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75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1B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8D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AF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4E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5A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8C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C0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B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1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87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E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8C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B3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6B9D5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F9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F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F9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BA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2A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C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6E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19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5C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1D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4A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0A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AE4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EF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AD4B2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1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50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3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B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D7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D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02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A1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1F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E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F8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7D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0A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11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88CBD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61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2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FB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F1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DE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13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8E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BC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24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44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D2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3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CB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B1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B8F19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85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1C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CF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12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53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50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53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5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09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F2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16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25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AC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D0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35E38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05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06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42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E7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13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0C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CF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1B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E4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C5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3F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ED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F3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69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FFCBD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F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5E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1F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17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C6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08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1A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00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C7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9E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A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D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99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40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AE75E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A4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B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3A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2DE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B2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73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82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D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BE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E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C3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11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27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38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E59004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41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54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73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85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FE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5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17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A5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1E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F8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56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CC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B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10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4056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F5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3E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9E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BE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41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D6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C4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F7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A9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7C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8EC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2F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62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E9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D72A7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09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3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02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4D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E3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0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05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CF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8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7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8A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D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D1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F8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CA6D1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DB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58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28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AC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E2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03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CC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14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CB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67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97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D6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0A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81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F057C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0B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6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6B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3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B85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EC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14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2A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7A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FB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BE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AE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75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4B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2633A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33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A6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60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F4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10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46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F4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D0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82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AB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65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89D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26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86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72549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84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A7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49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0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12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5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86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47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E2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8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A7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D7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E79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B5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216A3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6C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4F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56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E5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5A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9C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01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58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47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DC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5E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562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7CB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AB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8B641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38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D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D6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5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A4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79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2E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0F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1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E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20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D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72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1F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E5320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EE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69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32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7B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00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C7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55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A9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12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96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F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07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144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14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A6793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35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ED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F0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D7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FB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63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9B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93D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6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0D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8D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A3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F2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D2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661E9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40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AB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9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5C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13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42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D4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C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D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7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04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8C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38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2B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EF7B2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C6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69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58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00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8D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83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F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36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A4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D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A7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C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F2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7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EF42B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4A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82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45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E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AB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03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D8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BB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DA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D0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B6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C4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C0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1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F8D79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73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CB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0B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7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DA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8B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5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0E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51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E6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712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B3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D5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35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6D9A7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D7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10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AB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B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E2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71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A3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6C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30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B8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F5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D84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2C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CB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F57CD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F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EB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8C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6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4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5F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46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35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5A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74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B4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36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74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AC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697D9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8C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A6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F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E1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EB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90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E0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8F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C7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A1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D7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A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26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E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8760C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5F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DD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12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CBB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D3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B1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9B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1B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05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DC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E9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FF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27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6B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D069DC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42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8B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40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28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9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00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65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5E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0D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0C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9B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13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F6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6B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45205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C9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C0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81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D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C7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D2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FE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B2A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F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590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5D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8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C0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47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5FF90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D4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1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4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90F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E6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F8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4F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50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B9E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A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8D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9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49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0D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B7C89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F4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ED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77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1C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78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68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EA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83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72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8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05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7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55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F7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A5E3D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BF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0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3C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C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B3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BC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85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90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57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97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7C3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07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AD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FFECC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2F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18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06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53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FB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C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EB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81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B7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4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AA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12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5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2B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2DC7A72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CC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C8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3A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F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A2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61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AB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1D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63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2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FA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B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7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6D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D0D20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1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16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2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1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22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B6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73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D2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0D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86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8D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7A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08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2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FA3C4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DB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57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63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1A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3D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9B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F9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81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42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57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D9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71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2E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2B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4063E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37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10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C4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B2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E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01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41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9B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45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1E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D0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0E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BA3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1ED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077AC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9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95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6D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C9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E17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5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77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B9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08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60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0B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9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9E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BD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E888A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53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43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6F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2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77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39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56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80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50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7D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2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F5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4C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9B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6B661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F2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3B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81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CE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16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A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9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D6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0D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93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5B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8B3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73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87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1E1B6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CB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42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82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42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41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B8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ED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D4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BE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C1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16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1C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53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92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F2712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D0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A6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60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E2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7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33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3D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A5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1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C1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C4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89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D3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81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113A9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B8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C6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BE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D54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E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8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FD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9E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0B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7D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16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67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CC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DF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ECC7B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BB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B8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D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FC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8D0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E0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CA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B8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8D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E9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33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FA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CF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F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FC7F7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75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E2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CB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1A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58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88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17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DD5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3A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1E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21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B5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1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58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3A3E0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0D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FE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16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6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BC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E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F4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D7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B4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A8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0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E3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A5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69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1F525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A5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D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C3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F7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2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D8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DE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C20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34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0B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B2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02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D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05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CA7B3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2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B9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91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CB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54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B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F2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07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46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AF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73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8E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81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A2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8FB9E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6D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5A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38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FC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5A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87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D4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59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1D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CF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98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8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B7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32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7708F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EB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83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6C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41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E4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4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58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84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42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DB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30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4B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3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3D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2644B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8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24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1E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04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B7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6B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6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C9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C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6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F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4D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E2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D6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4CF73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DD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7A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07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59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C0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8F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9A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E9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96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5B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0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3C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59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2D3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228F4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1E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D1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8D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1A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FB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5D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22E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56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991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68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C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7F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95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84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35CBF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E7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28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B1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19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F2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27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1E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A7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E8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25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85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0A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39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A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9D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660F5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95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EE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BB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64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AF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44F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2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CC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A8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69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89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47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0A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16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66631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58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3A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75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F1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F4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6E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C8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10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D0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5C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4E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6A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25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7A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89442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C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99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FE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F8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8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5B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56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28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86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05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82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D1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BB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8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3B21D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8F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A5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4B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57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60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56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86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A7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E1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0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64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74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9E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4E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7F03C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02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F6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A2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74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64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E8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C8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F9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16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D2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0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FC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B6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96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5EA80C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4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B6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BC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53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FD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2E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78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28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AF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AA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9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29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7A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D7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2943A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3C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A5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38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AD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F5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F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C7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7D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87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1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48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82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B4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EF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14F92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BF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BD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19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4E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B8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C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B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05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B2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FFB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0E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F8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8A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8A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750D5C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64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69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9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60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36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C9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79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D8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4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94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A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49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FF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30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B7CA9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41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79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00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D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7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8E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EC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53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D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4F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744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4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4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AB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8D8CC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F0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48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B6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6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C7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11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59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63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0C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F5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83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67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C1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D6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A49BB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CB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C0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70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17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EE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D4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42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D6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5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22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85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40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C4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7D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AE9230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E1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D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B3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5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9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5A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6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5E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C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7A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93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74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AA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8B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B4CB91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2C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2F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9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F2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BB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EED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6E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56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0D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DD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0E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D2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51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8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47B329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3A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70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1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DC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6D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A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6E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A1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3D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7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7F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D8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8F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B3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6B86D5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86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81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4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5DA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A9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24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0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80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56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6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ED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98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57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D6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52821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A8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5A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6E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FB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E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0B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5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87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8A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B1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DE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D4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77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6E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A6337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76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9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01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FF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72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3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C2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11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75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8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FC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75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FF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4E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24CA5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B3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97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4A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20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7E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97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14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6A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DD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54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2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D9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C3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05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418B78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34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EC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FF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F4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526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4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7C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61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F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F2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7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D3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66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72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E2B49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7A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33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0F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E9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F6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80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39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28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B3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4A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94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D9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56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87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79939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0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8B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12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20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6F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F64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BD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5D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77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39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BF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44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B0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FE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20E5B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F1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61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F6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FE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43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E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5F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CF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2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B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F8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1D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91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BC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634638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24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A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2B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75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87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9D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8C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D8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48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C8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11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97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6A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15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C5A7E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25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73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7E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AC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11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5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B5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09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1A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DD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53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5F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30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4C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03EE4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DE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34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B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47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57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9C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9A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35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AE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E2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96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1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E1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F2D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110451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E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9D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0B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D0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5A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5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40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4E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A9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4C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73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B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88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2A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C7D9C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38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1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6C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5B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46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64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3E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D9D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2A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CB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C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FA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1E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1A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312F19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67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D1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0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8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8B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88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5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FD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2F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E3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48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EB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03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D3FAC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B9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12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AB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5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86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09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80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E7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80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56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0C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6D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B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9E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D3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AE1BA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50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4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A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41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E9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FB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9E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AC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F9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14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C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3B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96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2B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5126DC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D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ED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2A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2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89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4B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18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A2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B0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88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62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4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FFC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52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AE298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F6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51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7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51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CC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EF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3C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2D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07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C8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CB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65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88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6B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4B3AF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2F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B6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C5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34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8B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D2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C09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46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E1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D0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0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B2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06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9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E8F21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1F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14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C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B1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BB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BB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98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64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85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35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3C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88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62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5C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A31DE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FE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54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7B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BB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DA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12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30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3E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B0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7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09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D9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69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37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3316B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74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FC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9D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46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56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A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CE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20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24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6A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BB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20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23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CE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E8CD9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9D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5F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94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2E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11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98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40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E96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49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A6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19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1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F4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62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F0ECB1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55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2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51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93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4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ED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44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5A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EE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9B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5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8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F24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CC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0C2CA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5C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B4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96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76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9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BB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85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FC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E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52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79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C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23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D6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4C452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B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2A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FB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78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1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63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4C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38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B5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99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51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DA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804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B7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0CEA2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1E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A9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8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7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48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74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AD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5C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AC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FA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46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6F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06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34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22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793FF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64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8C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08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1A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F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C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71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CA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26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9C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2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C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F3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29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0F9E9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E8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B4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14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DB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E3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F5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D8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82A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E7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77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1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6F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4C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E0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AAE84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30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D4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73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76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6A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58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87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46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73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5B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D6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EB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34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67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532FF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9A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BE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82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C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3F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3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F9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2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7B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A0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AF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CF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BA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82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09FE5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8A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C4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5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0E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30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1D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D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34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0BD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05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D9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40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53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07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90D9B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D0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6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42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.28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11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30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13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B0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B7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5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5AA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7C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4E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8C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3D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26D7B1F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ABA49D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8BCF44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: FL represents the period following the extremely high-temperature event. C2, C3, C4, C6, C8, and C10 represent the plots that were used in this study.</w:t>
      </w:r>
    </w:p>
    <w:p w14:paraId="45D3DD4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hOWYzZWI2ZTkwMTY2YWFlZDQzYjMzYTI2NWVhNzUifQ=="/>
  </w:docVars>
  <w:rsids>
    <w:rsidRoot w:val="00000000"/>
    <w:rsid w:val="00524D73"/>
    <w:rsid w:val="0418154F"/>
    <w:rsid w:val="1BE66266"/>
    <w:rsid w:val="21A275CB"/>
    <w:rsid w:val="25A30960"/>
    <w:rsid w:val="266B541C"/>
    <w:rsid w:val="45D77079"/>
    <w:rsid w:val="564E4A57"/>
    <w:rsid w:val="5835639D"/>
    <w:rsid w:val="66212967"/>
    <w:rsid w:val="6B8275C8"/>
    <w:rsid w:val="78DD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92</Words>
  <Characters>2595</Characters>
  <Lines>0</Lines>
  <Paragraphs>0</Paragraphs>
  <TotalTime>0</TotalTime>
  <ScaleCrop>false</ScaleCrop>
  <LinksUpToDate>false</LinksUpToDate>
  <CharactersWithSpaces>264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23:59:00Z</dcterms:created>
  <dc:creator>NBU</dc:creator>
  <cp:lastModifiedBy>WPS_1609642144</cp:lastModifiedBy>
  <dcterms:modified xsi:type="dcterms:W3CDTF">2024-07-02T00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B11018FFC424896A73CF0006C04EABC_12</vt:lpwstr>
  </property>
</Properties>
</file>